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3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28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119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360" y="2026800"/>
                            <a:ext cx="321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880" y="1931040"/>
                            <a:ext cx="191880" cy="191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97928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978560"/>
                            <a:ext cx="757440" cy="19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98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8280" y="1657440"/>
                            <a:ext cx="813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2440" y="160920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9720" y="1604520"/>
                            <a:ext cx="450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Zho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60416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6 (1.32, 2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7480" y="1283400"/>
                            <a:ext cx="805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9920" y="123516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2304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301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83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9760" y="908640"/>
                            <a:ext cx="64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1760" y="84780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85644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856080"/>
                            <a:ext cx="757440" cy="17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 (0.97, 1.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9840" y="539280"/>
                            <a:ext cx="1959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7440" y="52200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49140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91400"/>
                            <a:ext cx="745560" cy="30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0.48, 3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37440" y="165240"/>
                            <a:ext cx="792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3960" y="113040"/>
                            <a:ext cx="10476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11700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16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2 (1.25, 2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38880"/>
                            <a:ext cx="0" cy="2549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4840" y="2275200"/>
                            <a:ext cx="252000" cy="25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" h="397">
                                <a:moveTo>
                                  <a:pt x="0" y="198"/>
                                </a:moveTo>
                                <a:lnTo>
                                  <a:pt x="199" y="397"/>
                                </a:lnTo>
                                <a:lnTo>
                                  <a:pt x="397" y="198"/>
                                </a:lnTo>
                                <a:lnTo>
                                  <a:pt x="199" y="0"/>
                                </a:lnTo>
                                <a:lnTo>
                                  <a:pt x="0" y="19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59320" y="2400840"/>
                            <a:ext cx="387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1200" y="165240"/>
                            <a:ext cx="0" cy="2109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533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526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9 (1.15, 1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5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9,4076" to="287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076" to="396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8,4076" to="505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941,3192" to="4447,31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44;top:3041;width:301;height:30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11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116;width:1192;height:3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98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7,2610" to="5688,26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49;top:2534;width:150;height:15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2;top:2527;width:70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Zho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526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6 (1.32, 2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1,2021" to="4948,20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36;top:1945;width:150;height:15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193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3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83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21,1431" to="4934,14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18;top:1335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1349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348;width:1192;height:2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 (0.97, 1.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03,849" to="5887,84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11;top:822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77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774;width:1173;height:4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0.48, 3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1,260" to="5558,2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25;top:178;width:164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84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83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2 (1.25, 2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61" to="3969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397,397" path="m0,198l199,397l397,198l199,0l0,198xe" stroked="t" o:allowincell="f" style="position:absolute;left:4291;top:3583;width:396;height:39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188,3781" to="4797,378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490,260" to="4490,358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70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70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9 (1.15, 1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11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43.5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203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9:00Z</dcterms:created>
  <dc:creator>HHUser</dc:creator>
  <dc:description/>
  <cp:keywords/>
  <dc:language>en-US</dc:language>
  <cp:lastModifiedBy>HHUser</cp:lastModifiedBy>
  <dcterms:modified xsi:type="dcterms:W3CDTF">2011-12-14T14:40:00Z</dcterms:modified>
  <cp:revision>3</cp:revision>
  <dc:subject/>
  <dc:title>Appendix Figure 32</dc:title>
</cp:coreProperties>
</file>